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C07ED3" w14:textId="509E59A4" w:rsidR="00595287" w:rsidRPr="00C74A97" w:rsidRDefault="007726F6" w:rsidP="00595287">
      <w:pPr>
        <w:rPr>
          <w:rFonts w:ascii="Times New Roman" w:hAnsi="Times New Roman" w:cs="Times New Roman"/>
          <w:sz w:val="20"/>
          <w:szCs w:val="20"/>
        </w:rPr>
      </w:pPr>
      <w:r w:rsidRPr="007726F6">
        <w:rPr>
          <w:rFonts w:ascii="Times New Roman" w:hAnsi="Times New Roman" w:cs="Times New Roman"/>
          <w:b/>
          <w:bCs/>
          <w:sz w:val="24"/>
        </w:rPr>
        <w:t xml:space="preserve">Multimedia Appendix 3. </w:t>
      </w:r>
      <w:r w:rsidRPr="007726F6">
        <w:rPr>
          <w:rFonts w:ascii="Times New Roman" w:hAnsi="Times New Roman" w:cs="Times New Roman"/>
          <w:sz w:val="24"/>
        </w:rPr>
        <w:t>Short-Form Health Survey items and responses indicating some or severe problems</w:t>
      </w:r>
      <w:r>
        <w:rPr>
          <w:rFonts w:ascii="Times New Roman" w:hAnsi="Times New Roman" w:cs="Times New Roman"/>
          <w:sz w:val="24"/>
        </w:rPr>
        <w:t>.</w:t>
      </w:r>
    </w:p>
    <w:p w14:paraId="61CE4875" w14:textId="77777777" w:rsidR="00595287" w:rsidRDefault="00595287" w:rsidP="0059528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601"/>
        <w:gridCol w:w="1529"/>
        <w:gridCol w:w="2268"/>
        <w:gridCol w:w="5529"/>
        <w:gridCol w:w="3469"/>
      </w:tblGrid>
      <w:tr w:rsidR="00595287" w:rsidRPr="00C74A97" w14:paraId="7300D2CD" w14:textId="77777777" w:rsidTr="00C74A97"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41BE883F" w14:textId="77777777" w:rsidR="00595287" w:rsidRPr="00C74A97" w:rsidRDefault="00595287" w:rsidP="008B29D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4A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ales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14:paraId="457DA743" w14:textId="77777777" w:rsidR="00595287" w:rsidRPr="00C74A97" w:rsidRDefault="00595287" w:rsidP="008B29D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4A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00868F09" w14:textId="77777777" w:rsidR="00595287" w:rsidRPr="00C74A97" w:rsidRDefault="00595287" w:rsidP="008B29D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4A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sca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529E9A4" w14:textId="77777777" w:rsidR="00595287" w:rsidRPr="00C74A97" w:rsidRDefault="00595287" w:rsidP="008B29D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4A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ent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73F51A35" w14:textId="77777777" w:rsidR="00595287" w:rsidRPr="00C74A97" w:rsidRDefault="00595287" w:rsidP="008B29D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4A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onse categories</w:t>
            </w:r>
          </w:p>
        </w:tc>
        <w:tc>
          <w:tcPr>
            <w:tcW w:w="3469" w:type="dxa"/>
            <w:tcBorders>
              <w:top w:val="single" w:sz="4" w:space="0" w:color="auto"/>
              <w:bottom w:val="single" w:sz="4" w:space="0" w:color="auto"/>
            </w:tcBorders>
          </w:tcPr>
          <w:p w14:paraId="1CFB628F" w14:textId="77777777" w:rsidR="00595287" w:rsidRPr="00C74A97" w:rsidRDefault="00595287" w:rsidP="008B29D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4A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ponses indicating some/severe problems</w:t>
            </w:r>
          </w:p>
        </w:tc>
      </w:tr>
      <w:tr w:rsidR="00595287" w:rsidRPr="00C74A97" w14:paraId="1AD63C6E" w14:textId="77777777" w:rsidTr="00C74A97">
        <w:trPr>
          <w:trHeight w:val="174"/>
        </w:trPr>
        <w:tc>
          <w:tcPr>
            <w:tcW w:w="1272" w:type="dxa"/>
            <w:vMerge w:val="restart"/>
            <w:tcBorders>
              <w:top w:val="single" w:sz="4" w:space="0" w:color="auto"/>
            </w:tcBorders>
          </w:tcPr>
          <w:p w14:paraId="01A3EDED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hAnsi="Times New Roman" w:cs="Times New Roman"/>
                <w:sz w:val="16"/>
                <w:szCs w:val="16"/>
              </w:rPr>
              <w:t>Physical Component Summary (PCS)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08EB3C59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4376CBFE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eneral Health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F7CB451" w14:textId="77777777" w:rsidR="00595287" w:rsidRPr="00C74A97" w:rsidRDefault="00595287" w:rsidP="008B29D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eneral health</w:t>
            </w:r>
          </w:p>
        </w:tc>
        <w:tc>
          <w:tcPr>
            <w:tcW w:w="5529" w:type="dxa"/>
            <w:tcBorders>
              <w:top w:val="single" w:sz="4" w:space="0" w:color="auto"/>
            </w:tcBorders>
          </w:tcPr>
          <w:p w14:paraId="2E1E4BE9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xcellent/very good/good/fair/poor</w:t>
            </w:r>
          </w:p>
        </w:tc>
        <w:tc>
          <w:tcPr>
            <w:tcW w:w="3469" w:type="dxa"/>
            <w:tcBorders>
              <w:top w:val="single" w:sz="4" w:space="0" w:color="auto"/>
            </w:tcBorders>
          </w:tcPr>
          <w:p w14:paraId="5B53043B" w14:textId="77777777" w:rsidR="00595287" w:rsidRPr="00C74A97" w:rsidRDefault="00595287" w:rsidP="008B29D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air/poor</w:t>
            </w:r>
          </w:p>
        </w:tc>
      </w:tr>
      <w:tr w:rsidR="00595287" w:rsidRPr="00C74A97" w14:paraId="15ED8F64" w14:textId="77777777" w:rsidTr="00C74A97">
        <w:tc>
          <w:tcPr>
            <w:tcW w:w="1272" w:type="dxa"/>
            <w:vMerge/>
          </w:tcPr>
          <w:p w14:paraId="27D8F824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dxa"/>
          </w:tcPr>
          <w:p w14:paraId="49B44F0D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29" w:type="dxa"/>
          </w:tcPr>
          <w:p w14:paraId="254974A0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ysical Function</w:t>
            </w:r>
          </w:p>
        </w:tc>
        <w:tc>
          <w:tcPr>
            <w:tcW w:w="2268" w:type="dxa"/>
          </w:tcPr>
          <w:p w14:paraId="0E0BDBDF" w14:textId="77777777" w:rsidR="00595287" w:rsidRPr="00C74A97" w:rsidRDefault="00595287" w:rsidP="008B29D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derate activities</w:t>
            </w:r>
          </w:p>
        </w:tc>
        <w:tc>
          <w:tcPr>
            <w:tcW w:w="5529" w:type="dxa"/>
          </w:tcPr>
          <w:p w14:paraId="77FEA0E5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mited a lot/limited a little/not limited at all</w:t>
            </w:r>
          </w:p>
        </w:tc>
        <w:tc>
          <w:tcPr>
            <w:tcW w:w="3469" w:type="dxa"/>
          </w:tcPr>
          <w:p w14:paraId="7E6F7BCE" w14:textId="77777777" w:rsidR="00595287" w:rsidRPr="00C74A97" w:rsidRDefault="00595287" w:rsidP="008B29D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mited a lot/limited a little</w:t>
            </w:r>
          </w:p>
        </w:tc>
      </w:tr>
      <w:tr w:rsidR="00595287" w:rsidRPr="00C74A97" w14:paraId="415B5DFF" w14:textId="77777777" w:rsidTr="00C74A97">
        <w:tc>
          <w:tcPr>
            <w:tcW w:w="1272" w:type="dxa"/>
            <w:vMerge/>
          </w:tcPr>
          <w:p w14:paraId="55A2A50D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dxa"/>
          </w:tcPr>
          <w:p w14:paraId="5BA2C6A0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29" w:type="dxa"/>
          </w:tcPr>
          <w:p w14:paraId="0EAADF57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ysical Function</w:t>
            </w:r>
          </w:p>
        </w:tc>
        <w:tc>
          <w:tcPr>
            <w:tcW w:w="2268" w:type="dxa"/>
          </w:tcPr>
          <w:p w14:paraId="513557F2" w14:textId="41E8D2A8" w:rsidR="00595287" w:rsidRPr="00C74A97" w:rsidRDefault="00595287" w:rsidP="00C74A9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imb several flights of</w:t>
            </w:r>
            <w:r w:rsid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tairs</w:t>
            </w:r>
          </w:p>
        </w:tc>
        <w:tc>
          <w:tcPr>
            <w:tcW w:w="5529" w:type="dxa"/>
          </w:tcPr>
          <w:p w14:paraId="067BCCEA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mited a lot/limited a little/not limited at all</w:t>
            </w:r>
          </w:p>
        </w:tc>
        <w:tc>
          <w:tcPr>
            <w:tcW w:w="3469" w:type="dxa"/>
          </w:tcPr>
          <w:p w14:paraId="5670D2FF" w14:textId="77777777" w:rsidR="00595287" w:rsidRPr="00C74A97" w:rsidRDefault="00595287" w:rsidP="008B29D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mited a lot/limited a little</w:t>
            </w:r>
          </w:p>
        </w:tc>
      </w:tr>
      <w:tr w:rsidR="00595287" w:rsidRPr="00C74A97" w14:paraId="3E94358A" w14:textId="77777777" w:rsidTr="00C74A97">
        <w:tc>
          <w:tcPr>
            <w:tcW w:w="1272" w:type="dxa"/>
            <w:vMerge/>
          </w:tcPr>
          <w:p w14:paraId="6931E5E9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dxa"/>
          </w:tcPr>
          <w:p w14:paraId="3A4E1986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29" w:type="dxa"/>
          </w:tcPr>
          <w:p w14:paraId="61360983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ole Physical</w:t>
            </w:r>
          </w:p>
        </w:tc>
        <w:tc>
          <w:tcPr>
            <w:tcW w:w="2268" w:type="dxa"/>
          </w:tcPr>
          <w:p w14:paraId="3912988E" w14:textId="6DF5A9F7" w:rsidR="00595287" w:rsidRPr="00C74A97" w:rsidRDefault="00595287" w:rsidP="00C74A9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ccomplished less</w:t>
            </w:r>
            <w:r w:rsid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physical)</w:t>
            </w:r>
          </w:p>
        </w:tc>
        <w:tc>
          <w:tcPr>
            <w:tcW w:w="5529" w:type="dxa"/>
          </w:tcPr>
          <w:p w14:paraId="1973457F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ll of</w:t>
            </w:r>
            <w:proofErr w:type="gramEnd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the time/most of the time/some of the time/a little of the time/none of the time</w:t>
            </w:r>
          </w:p>
        </w:tc>
        <w:tc>
          <w:tcPr>
            <w:tcW w:w="3469" w:type="dxa"/>
          </w:tcPr>
          <w:p w14:paraId="763DDEAB" w14:textId="77777777" w:rsidR="00595287" w:rsidRPr="00C74A97" w:rsidRDefault="00595287" w:rsidP="008B29D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ll of</w:t>
            </w:r>
            <w:proofErr w:type="gramEnd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the time/most of the time/some of the time</w:t>
            </w:r>
          </w:p>
        </w:tc>
      </w:tr>
      <w:tr w:rsidR="00595287" w:rsidRPr="00C74A97" w14:paraId="5E42A0D5" w14:textId="77777777" w:rsidTr="00C74A97">
        <w:tc>
          <w:tcPr>
            <w:tcW w:w="1272" w:type="dxa"/>
            <w:vMerge/>
          </w:tcPr>
          <w:p w14:paraId="56D6CCDE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dxa"/>
          </w:tcPr>
          <w:p w14:paraId="097E4368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29" w:type="dxa"/>
          </w:tcPr>
          <w:p w14:paraId="4BECAFB1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ole Physical</w:t>
            </w:r>
          </w:p>
        </w:tc>
        <w:tc>
          <w:tcPr>
            <w:tcW w:w="2268" w:type="dxa"/>
          </w:tcPr>
          <w:p w14:paraId="3CD6502C" w14:textId="31EA9C37" w:rsidR="00595287" w:rsidRPr="00C74A97" w:rsidRDefault="00595287" w:rsidP="00C74A9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mited in kind of work</w:t>
            </w:r>
            <w:r w:rsid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29" w:type="dxa"/>
          </w:tcPr>
          <w:p w14:paraId="04CE76AA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ll of</w:t>
            </w:r>
            <w:proofErr w:type="gramEnd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the time/most of the time/some of the time/a little of the time/none of the time</w:t>
            </w:r>
          </w:p>
        </w:tc>
        <w:tc>
          <w:tcPr>
            <w:tcW w:w="3469" w:type="dxa"/>
          </w:tcPr>
          <w:p w14:paraId="7FAB0097" w14:textId="77777777" w:rsidR="00595287" w:rsidRPr="00C74A97" w:rsidRDefault="00595287" w:rsidP="008B29D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ll of</w:t>
            </w:r>
            <w:proofErr w:type="gramEnd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the time/most of the time/some of the time</w:t>
            </w:r>
          </w:p>
        </w:tc>
      </w:tr>
      <w:tr w:rsidR="00595287" w:rsidRPr="00C74A97" w14:paraId="73F70576" w14:textId="77777777" w:rsidTr="00C74A97">
        <w:tc>
          <w:tcPr>
            <w:tcW w:w="1272" w:type="dxa"/>
            <w:vMerge/>
          </w:tcPr>
          <w:p w14:paraId="3D20EE82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dxa"/>
          </w:tcPr>
          <w:p w14:paraId="336AD6FB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29" w:type="dxa"/>
          </w:tcPr>
          <w:p w14:paraId="24C62849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ole Emotional</w:t>
            </w:r>
          </w:p>
        </w:tc>
        <w:tc>
          <w:tcPr>
            <w:tcW w:w="2268" w:type="dxa"/>
          </w:tcPr>
          <w:p w14:paraId="7D514B2B" w14:textId="5BEE147D" w:rsidR="00595287" w:rsidRPr="00C74A97" w:rsidRDefault="00595287" w:rsidP="00C74A9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in-interference</w:t>
            </w:r>
            <w:r w:rsid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529" w:type="dxa"/>
          </w:tcPr>
          <w:p w14:paraId="32BDB240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ll of</w:t>
            </w:r>
            <w:proofErr w:type="gramEnd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the time/most of the time/some of the time/a little of the time/none of the time</w:t>
            </w:r>
          </w:p>
        </w:tc>
        <w:tc>
          <w:tcPr>
            <w:tcW w:w="3469" w:type="dxa"/>
          </w:tcPr>
          <w:p w14:paraId="326BFDDE" w14:textId="77777777" w:rsidR="00595287" w:rsidRPr="00C74A97" w:rsidRDefault="00595287" w:rsidP="008B29D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ll of</w:t>
            </w:r>
            <w:proofErr w:type="gramEnd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the time/most of the time/some of the time</w:t>
            </w:r>
          </w:p>
        </w:tc>
      </w:tr>
      <w:tr w:rsidR="00595287" w:rsidRPr="00C74A97" w14:paraId="717575A6" w14:textId="77777777" w:rsidTr="00C74A97">
        <w:tc>
          <w:tcPr>
            <w:tcW w:w="1272" w:type="dxa"/>
            <w:vMerge w:val="restart"/>
          </w:tcPr>
          <w:p w14:paraId="66997B92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hAnsi="Times New Roman" w:cs="Times New Roman"/>
                <w:sz w:val="16"/>
                <w:szCs w:val="16"/>
              </w:rPr>
              <w:t>Mental Component Summary (MCS)</w:t>
            </w:r>
          </w:p>
        </w:tc>
        <w:tc>
          <w:tcPr>
            <w:tcW w:w="601" w:type="dxa"/>
          </w:tcPr>
          <w:p w14:paraId="29268C0C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29" w:type="dxa"/>
          </w:tcPr>
          <w:p w14:paraId="46D77370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ole Emotional</w:t>
            </w:r>
          </w:p>
        </w:tc>
        <w:tc>
          <w:tcPr>
            <w:tcW w:w="2268" w:type="dxa"/>
          </w:tcPr>
          <w:p w14:paraId="5706F174" w14:textId="0592D016" w:rsidR="00595287" w:rsidRPr="00C74A97" w:rsidRDefault="00595287" w:rsidP="00C74A9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ccomplished less</w:t>
            </w:r>
            <w:r w:rsid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emotional)</w:t>
            </w:r>
          </w:p>
        </w:tc>
        <w:tc>
          <w:tcPr>
            <w:tcW w:w="5529" w:type="dxa"/>
          </w:tcPr>
          <w:p w14:paraId="4069E6A7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ll of</w:t>
            </w:r>
            <w:proofErr w:type="gramEnd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the time/most of the time/some of the time/a little of the time/none of the time</w:t>
            </w:r>
          </w:p>
        </w:tc>
        <w:tc>
          <w:tcPr>
            <w:tcW w:w="3469" w:type="dxa"/>
          </w:tcPr>
          <w:p w14:paraId="39C263A5" w14:textId="77777777" w:rsidR="00595287" w:rsidRPr="00C74A97" w:rsidRDefault="00595287" w:rsidP="008B29D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ll of</w:t>
            </w:r>
            <w:proofErr w:type="gramEnd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the time/most of the time/some of the time</w:t>
            </w:r>
          </w:p>
        </w:tc>
      </w:tr>
      <w:tr w:rsidR="00595287" w:rsidRPr="00C74A97" w14:paraId="2E9643CC" w14:textId="77777777" w:rsidTr="00C74A97">
        <w:tc>
          <w:tcPr>
            <w:tcW w:w="1272" w:type="dxa"/>
            <w:vMerge/>
          </w:tcPr>
          <w:p w14:paraId="422F50CC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dxa"/>
          </w:tcPr>
          <w:p w14:paraId="2C3B86BD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29" w:type="dxa"/>
          </w:tcPr>
          <w:p w14:paraId="02ACD855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odily Pain</w:t>
            </w:r>
          </w:p>
        </w:tc>
        <w:tc>
          <w:tcPr>
            <w:tcW w:w="2268" w:type="dxa"/>
          </w:tcPr>
          <w:p w14:paraId="3BF3D5EC" w14:textId="77777777" w:rsidR="00595287" w:rsidRPr="00C74A97" w:rsidRDefault="00595287" w:rsidP="008B29D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d work less carefully</w:t>
            </w:r>
          </w:p>
        </w:tc>
        <w:tc>
          <w:tcPr>
            <w:tcW w:w="5529" w:type="dxa"/>
          </w:tcPr>
          <w:p w14:paraId="14629C8D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t at all/a little bit/moderately/quite a bit/extremely</w:t>
            </w:r>
          </w:p>
        </w:tc>
        <w:tc>
          <w:tcPr>
            <w:tcW w:w="3469" w:type="dxa"/>
          </w:tcPr>
          <w:p w14:paraId="261C813A" w14:textId="77777777" w:rsidR="00595287" w:rsidRPr="00C74A97" w:rsidRDefault="00595287" w:rsidP="008B29D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ll of</w:t>
            </w:r>
            <w:proofErr w:type="gramEnd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the time/most of the time/some of the time</w:t>
            </w:r>
          </w:p>
        </w:tc>
      </w:tr>
      <w:tr w:rsidR="00595287" w:rsidRPr="00C74A97" w14:paraId="085405A9" w14:textId="77777777" w:rsidTr="00C74A97">
        <w:tc>
          <w:tcPr>
            <w:tcW w:w="1272" w:type="dxa"/>
            <w:vMerge/>
          </w:tcPr>
          <w:p w14:paraId="55B3A5A7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dxa"/>
          </w:tcPr>
          <w:p w14:paraId="67E6C883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29" w:type="dxa"/>
          </w:tcPr>
          <w:p w14:paraId="1BA7496C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ental Health</w:t>
            </w:r>
          </w:p>
        </w:tc>
        <w:tc>
          <w:tcPr>
            <w:tcW w:w="2268" w:type="dxa"/>
          </w:tcPr>
          <w:p w14:paraId="7BB86310" w14:textId="77777777" w:rsidR="00595287" w:rsidRPr="00C74A97" w:rsidRDefault="00595287" w:rsidP="008B29D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lm and peaceful</w:t>
            </w:r>
          </w:p>
        </w:tc>
        <w:tc>
          <w:tcPr>
            <w:tcW w:w="5529" w:type="dxa"/>
          </w:tcPr>
          <w:p w14:paraId="6BBD4ACE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ll of</w:t>
            </w:r>
            <w:proofErr w:type="gramEnd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the time/most of the time/some of the time/a little of the time/none of the time</w:t>
            </w:r>
          </w:p>
        </w:tc>
        <w:tc>
          <w:tcPr>
            <w:tcW w:w="3469" w:type="dxa"/>
          </w:tcPr>
          <w:p w14:paraId="57EBB38D" w14:textId="77777777" w:rsidR="00595287" w:rsidRPr="00C74A97" w:rsidRDefault="00595287" w:rsidP="008B29D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ome of the time/a little of the time/none of the time</w:t>
            </w:r>
          </w:p>
        </w:tc>
      </w:tr>
      <w:tr w:rsidR="00595287" w:rsidRPr="00C74A97" w14:paraId="2067B508" w14:textId="77777777" w:rsidTr="00C74A97">
        <w:tc>
          <w:tcPr>
            <w:tcW w:w="1272" w:type="dxa"/>
            <w:vMerge/>
          </w:tcPr>
          <w:p w14:paraId="1A69EB48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dxa"/>
          </w:tcPr>
          <w:p w14:paraId="6C73D630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29" w:type="dxa"/>
          </w:tcPr>
          <w:p w14:paraId="32ECCFA6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tality</w:t>
            </w:r>
          </w:p>
        </w:tc>
        <w:tc>
          <w:tcPr>
            <w:tcW w:w="2268" w:type="dxa"/>
          </w:tcPr>
          <w:p w14:paraId="41E6CF79" w14:textId="77777777" w:rsidR="00595287" w:rsidRPr="00C74A97" w:rsidRDefault="00595287" w:rsidP="008B29D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nergy or vitality</w:t>
            </w:r>
          </w:p>
        </w:tc>
        <w:tc>
          <w:tcPr>
            <w:tcW w:w="5529" w:type="dxa"/>
          </w:tcPr>
          <w:p w14:paraId="4EB22953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ll of</w:t>
            </w:r>
            <w:proofErr w:type="gramEnd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the time/most of the time/some of the time/a little of the time/none of the time</w:t>
            </w:r>
          </w:p>
        </w:tc>
        <w:tc>
          <w:tcPr>
            <w:tcW w:w="3469" w:type="dxa"/>
          </w:tcPr>
          <w:p w14:paraId="23E84339" w14:textId="77777777" w:rsidR="00595287" w:rsidRPr="00C74A97" w:rsidRDefault="00595287" w:rsidP="008B29D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ome of the time/a little of the time/none of the time</w:t>
            </w:r>
          </w:p>
        </w:tc>
      </w:tr>
      <w:tr w:rsidR="00595287" w:rsidRPr="00C74A97" w14:paraId="34FEFF95" w14:textId="77777777" w:rsidTr="00C74A97">
        <w:tc>
          <w:tcPr>
            <w:tcW w:w="1272" w:type="dxa"/>
            <w:vMerge/>
          </w:tcPr>
          <w:p w14:paraId="4598A6C8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dxa"/>
          </w:tcPr>
          <w:p w14:paraId="0C432D50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29" w:type="dxa"/>
          </w:tcPr>
          <w:p w14:paraId="082E03B3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ental Health</w:t>
            </w:r>
          </w:p>
        </w:tc>
        <w:tc>
          <w:tcPr>
            <w:tcW w:w="2268" w:type="dxa"/>
          </w:tcPr>
          <w:p w14:paraId="68508EE4" w14:textId="77777777" w:rsidR="00595287" w:rsidRPr="00C74A97" w:rsidRDefault="00595287" w:rsidP="008B29D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ownhearted and blue</w:t>
            </w:r>
          </w:p>
        </w:tc>
        <w:tc>
          <w:tcPr>
            <w:tcW w:w="5529" w:type="dxa"/>
          </w:tcPr>
          <w:p w14:paraId="7586A8C0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ll of</w:t>
            </w:r>
            <w:proofErr w:type="gramEnd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the time/most of the time/some of the time/a little of the time/none of the time</w:t>
            </w:r>
          </w:p>
        </w:tc>
        <w:tc>
          <w:tcPr>
            <w:tcW w:w="3469" w:type="dxa"/>
          </w:tcPr>
          <w:p w14:paraId="4A04CB7B" w14:textId="77777777" w:rsidR="00595287" w:rsidRPr="00C74A97" w:rsidRDefault="00595287" w:rsidP="008B29D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ll of</w:t>
            </w:r>
            <w:proofErr w:type="gramEnd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the time/most of the time/some of the time</w:t>
            </w:r>
          </w:p>
        </w:tc>
      </w:tr>
      <w:tr w:rsidR="00595287" w:rsidRPr="00C74A97" w14:paraId="0AB08B8D" w14:textId="77777777" w:rsidTr="00C74A97">
        <w:tc>
          <w:tcPr>
            <w:tcW w:w="1272" w:type="dxa"/>
            <w:vMerge/>
            <w:tcBorders>
              <w:bottom w:val="single" w:sz="4" w:space="0" w:color="auto"/>
            </w:tcBorders>
          </w:tcPr>
          <w:p w14:paraId="359FBF10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14:paraId="4C718AAD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3AE1DBBA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ocial Func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5B72FFD" w14:textId="77777777" w:rsidR="00595287" w:rsidRPr="00C74A97" w:rsidRDefault="00595287" w:rsidP="008B29D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ocial limitations</w:t>
            </w:r>
          </w:p>
        </w:tc>
        <w:tc>
          <w:tcPr>
            <w:tcW w:w="5529" w:type="dxa"/>
            <w:tcBorders>
              <w:bottom w:val="single" w:sz="4" w:space="0" w:color="auto"/>
            </w:tcBorders>
          </w:tcPr>
          <w:p w14:paraId="5FB89FFA" w14:textId="77777777" w:rsidR="00595287" w:rsidRPr="00C74A97" w:rsidRDefault="00595287" w:rsidP="008B29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ll of</w:t>
            </w:r>
            <w:proofErr w:type="gramEnd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the time/most of the time/some of the time/a little of the time/none of the time</w:t>
            </w:r>
          </w:p>
        </w:tc>
        <w:tc>
          <w:tcPr>
            <w:tcW w:w="3469" w:type="dxa"/>
            <w:tcBorders>
              <w:bottom w:val="single" w:sz="4" w:space="0" w:color="auto"/>
            </w:tcBorders>
          </w:tcPr>
          <w:p w14:paraId="48DE13F5" w14:textId="77777777" w:rsidR="00595287" w:rsidRPr="00C74A97" w:rsidRDefault="00595287" w:rsidP="008B29D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ll of</w:t>
            </w:r>
            <w:proofErr w:type="gramEnd"/>
            <w:r w:rsidRPr="00C74A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the time/most of the time/some of the time</w:t>
            </w:r>
          </w:p>
        </w:tc>
      </w:tr>
    </w:tbl>
    <w:p w14:paraId="169288C1" w14:textId="77777777" w:rsidR="00795115" w:rsidRPr="007C2A03" w:rsidRDefault="00795115" w:rsidP="00633006">
      <w:pPr>
        <w:rPr>
          <w:rFonts w:ascii="Times New Roman" w:hAnsi="Times New Roman" w:cs="Times New Roman"/>
        </w:rPr>
      </w:pPr>
    </w:p>
    <w:sectPr w:rsidR="00795115" w:rsidRPr="007C2A03" w:rsidSect="005E7BD1">
      <w:headerReference w:type="default" r:id="rId8"/>
      <w:pgSz w:w="16838" w:h="11906" w:orient="landscape"/>
      <w:pgMar w:top="1440" w:right="720" w:bottom="144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EA5D8D" w14:textId="77777777" w:rsidR="00023281" w:rsidRDefault="00023281" w:rsidP="00260859">
      <w:r>
        <w:separator/>
      </w:r>
    </w:p>
  </w:endnote>
  <w:endnote w:type="continuationSeparator" w:id="0">
    <w:p w14:paraId="4EDC8568" w14:textId="77777777" w:rsidR="00023281" w:rsidRDefault="00023281" w:rsidP="002608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6F5284" w14:textId="77777777" w:rsidR="00023281" w:rsidRDefault="00023281" w:rsidP="00260859">
      <w:r>
        <w:separator/>
      </w:r>
    </w:p>
  </w:footnote>
  <w:footnote w:type="continuationSeparator" w:id="0">
    <w:p w14:paraId="1FCEBD11" w14:textId="77777777" w:rsidR="00023281" w:rsidRDefault="00023281" w:rsidP="002608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9C735F" w14:textId="77777777" w:rsidR="00260859" w:rsidRDefault="00260859" w:rsidP="00260859">
    <w:pPr>
      <w:pStyle w:val="Header"/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204924"/>
    <w:multiLevelType w:val="hybridMultilevel"/>
    <w:tmpl w:val="438A51D2"/>
    <w:lvl w:ilvl="0" w:tplc="3C09000F">
      <w:start w:val="1"/>
      <w:numFmt w:val="decimal"/>
      <w:lvlText w:val="%1.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D385866"/>
    <w:multiLevelType w:val="hybridMultilevel"/>
    <w:tmpl w:val="6B563D8C"/>
    <w:lvl w:ilvl="0" w:tplc="7EE241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D011AEE"/>
    <w:multiLevelType w:val="hybridMultilevel"/>
    <w:tmpl w:val="826E1364"/>
    <w:lvl w:ilvl="0" w:tplc="3C09000F">
      <w:start w:val="1"/>
      <w:numFmt w:val="decimal"/>
      <w:lvlText w:val="%1.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7D0"/>
    <w:rsid w:val="00023281"/>
    <w:rsid w:val="000233FA"/>
    <w:rsid w:val="00052D52"/>
    <w:rsid w:val="0007782D"/>
    <w:rsid w:val="00091F7C"/>
    <w:rsid w:val="000F1512"/>
    <w:rsid w:val="001051D6"/>
    <w:rsid w:val="00107A26"/>
    <w:rsid w:val="00117D46"/>
    <w:rsid w:val="00130515"/>
    <w:rsid w:val="0016289C"/>
    <w:rsid w:val="001827D0"/>
    <w:rsid w:val="00206307"/>
    <w:rsid w:val="0024670B"/>
    <w:rsid w:val="00252800"/>
    <w:rsid w:val="00260859"/>
    <w:rsid w:val="00284B74"/>
    <w:rsid w:val="002A0236"/>
    <w:rsid w:val="002B7C7F"/>
    <w:rsid w:val="002D5012"/>
    <w:rsid w:val="002E676B"/>
    <w:rsid w:val="002F56D2"/>
    <w:rsid w:val="003146A3"/>
    <w:rsid w:val="00331EE2"/>
    <w:rsid w:val="00367A15"/>
    <w:rsid w:val="003D3A06"/>
    <w:rsid w:val="00435159"/>
    <w:rsid w:val="00486A72"/>
    <w:rsid w:val="004C0DD0"/>
    <w:rsid w:val="004D6115"/>
    <w:rsid w:val="004F012E"/>
    <w:rsid w:val="00584AAB"/>
    <w:rsid w:val="00595287"/>
    <w:rsid w:val="005964E4"/>
    <w:rsid w:val="005E7BD1"/>
    <w:rsid w:val="00633006"/>
    <w:rsid w:val="00633746"/>
    <w:rsid w:val="0068303C"/>
    <w:rsid w:val="006B29E4"/>
    <w:rsid w:val="007351A5"/>
    <w:rsid w:val="00762563"/>
    <w:rsid w:val="007726F6"/>
    <w:rsid w:val="00773E5C"/>
    <w:rsid w:val="00795115"/>
    <w:rsid w:val="007C0798"/>
    <w:rsid w:val="007C2A03"/>
    <w:rsid w:val="00857B22"/>
    <w:rsid w:val="0087659A"/>
    <w:rsid w:val="008824EC"/>
    <w:rsid w:val="008843BB"/>
    <w:rsid w:val="008B2914"/>
    <w:rsid w:val="0097620B"/>
    <w:rsid w:val="00985011"/>
    <w:rsid w:val="009A27F7"/>
    <w:rsid w:val="009B25CA"/>
    <w:rsid w:val="009B55D6"/>
    <w:rsid w:val="009D15FB"/>
    <w:rsid w:val="009D5C88"/>
    <w:rsid w:val="009E6AB6"/>
    <w:rsid w:val="009E6EAB"/>
    <w:rsid w:val="00A2250C"/>
    <w:rsid w:val="00A3329A"/>
    <w:rsid w:val="00A45C68"/>
    <w:rsid w:val="00A52814"/>
    <w:rsid w:val="00A54684"/>
    <w:rsid w:val="00A744FD"/>
    <w:rsid w:val="00A7781A"/>
    <w:rsid w:val="00A948F8"/>
    <w:rsid w:val="00B06216"/>
    <w:rsid w:val="00B24018"/>
    <w:rsid w:val="00B829C8"/>
    <w:rsid w:val="00BE0A58"/>
    <w:rsid w:val="00C74A97"/>
    <w:rsid w:val="00C856E4"/>
    <w:rsid w:val="00C92EA0"/>
    <w:rsid w:val="00CC512D"/>
    <w:rsid w:val="00D3550E"/>
    <w:rsid w:val="00D3674E"/>
    <w:rsid w:val="00D50BFC"/>
    <w:rsid w:val="00D66BEC"/>
    <w:rsid w:val="00D75497"/>
    <w:rsid w:val="00DA6BE3"/>
    <w:rsid w:val="00DB1A04"/>
    <w:rsid w:val="00DE179C"/>
    <w:rsid w:val="00DE33E0"/>
    <w:rsid w:val="00E21943"/>
    <w:rsid w:val="00E6205C"/>
    <w:rsid w:val="00E73951"/>
    <w:rsid w:val="00F13B28"/>
    <w:rsid w:val="00FB5282"/>
    <w:rsid w:val="00FE6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CE13C"/>
  <w15:chartTrackingRefBased/>
  <w15:docId w15:val="{B7860A56-2BAC-7C41-B65C-DB51FF3B7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27D0"/>
    <w:pPr>
      <w:ind w:firstLineChars="200" w:firstLine="420"/>
    </w:pPr>
  </w:style>
  <w:style w:type="table" w:styleId="TableGrid">
    <w:name w:val="Table Grid"/>
    <w:basedOn w:val="TableNormal"/>
    <w:uiPriority w:val="39"/>
    <w:rsid w:val="001628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6BE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66BE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66BEC"/>
  </w:style>
  <w:style w:type="paragraph" w:styleId="Header">
    <w:name w:val="header"/>
    <w:basedOn w:val="Normal"/>
    <w:link w:val="HeaderChar"/>
    <w:uiPriority w:val="99"/>
    <w:unhideWhenUsed/>
    <w:rsid w:val="002608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08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08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085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6F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6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06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5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4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3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7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3FB00F-477B-EC49-9A06-33993A0C79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1858</Characters>
  <Application>Microsoft Office Word</Application>
  <DocSecurity>0</DocSecurity>
  <Lines>15</Lines>
  <Paragraphs>4</Paragraphs>
  <ScaleCrop>false</ScaleCrop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</dc:creator>
  <cp:keywords/>
  <dc:description/>
  <cp:lastModifiedBy>Editor</cp:lastModifiedBy>
  <cp:revision>3</cp:revision>
  <dcterms:created xsi:type="dcterms:W3CDTF">2024-02-02T07:11:00Z</dcterms:created>
  <dcterms:modified xsi:type="dcterms:W3CDTF">2024-08-03T17:09:00Z</dcterms:modified>
</cp:coreProperties>
</file>